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ragraph">
                  <wp:posOffset>-10160</wp:posOffset>
                </wp:positionV>
                <wp:extent cx="5486400" cy="3183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3183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00"/>
                              <w:gridCol w:w="2340"/>
                              <w:gridCol w:w="3600"/>
                            </w:tblGrid>
                            <w:tr>
                              <w:trPr/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Datasets studied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Up-regulated genes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Down-regulated gen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R-H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4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eadipocyte_H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dipocyte_H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6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bs_H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8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COS_H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N_H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3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xican_H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nalfailure_Mm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250.7pt;mso-wrap-distance-left:9pt;mso-wrap-distance-right:9pt;mso-wrap-distance-top:0pt;mso-wrap-distance-bottom:0pt;margin-top:-0.8pt;mso-position-vertical-relative:text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86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00"/>
                        <w:gridCol w:w="2340"/>
                        <w:gridCol w:w="3600"/>
                      </w:tblGrid>
                      <w:tr>
                        <w:trPr/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Datasets studied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Up-regulated genes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Down-regulated gen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R-Hs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64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readipocyte_Hs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dipocyte_Hs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6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Obs_Hs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8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COS_Hs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N_Hs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3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xican_Hs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nalfailure_Mm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07:41:00Z</dcterms:created>
  <dc:creator>Personal</dc:creator>
  <dc:description/>
  <cp:keywords/>
  <dc:language>en-US</dc:language>
  <cp:lastModifiedBy>Personal</cp:lastModifiedBy>
  <dcterms:modified xsi:type="dcterms:W3CDTF">2009-10-30T07:41:00Z</dcterms:modified>
  <cp:revision>2</cp:revision>
  <dc:subject/>
  <dc:title/>
</cp:coreProperties>
</file>